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BD858" w14:textId="77777777" w:rsidR="001069D8" w:rsidRDefault="001069D8" w:rsidP="001069D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32"/>
          <w:szCs w:val="32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lang w:val="en-GB"/>
        </w:rPr>
        <w:t>Additional file 1</w:t>
      </w:r>
    </w:p>
    <w:p w14:paraId="0A7771ED" w14:textId="77777777" w:rsidR="001069D8" w:rsidRPr="0008706B" w:rsidRDefault="001069D8" w:rsidP="001069D8">
      <w:pPr>
        <w:spacing w:before="120" w:line="276" w:lineRule="auto"/>
        <w:rPr>
          <w:rFonts w:ascii="Arial" w:hAnsi="Arial" w:cs="Arial"/>
          <w:b/>
          <w:i/>
          <w:iCs/>
          <w:color w:val="000000" w:themeColor="text1"/>
          <w:lang w:val="en-GB"/>
        </w:rPr>
      </w:pPr>
      <w:r w:rsidRPr="0008706B">
        <w:rPr>
          <w:rFonts w:ascii="Arial" w:hAnsi="Arial" w:cs="Arial"/>
          <w:b/>
          <w:color w:val="000000" w:themeColor="text1"/>
          <w:lang w:val="en-GB"/>
        </w:rPr>
        <w:t>Table 1</w:t>
      </w:r>
      <w:r w:rsidRPr="0008706B">
        <w:rPr>
          <w:rFonts w:ascii="Arial" w:hAnsi="Arial" w:cs="Arial"/>
          <w:color w:val="000000" w:themeColor="text1"/>
          <w:lang w:val="en-GB"/>
        </w:rPr>
        <w:t xml:space="preserve"> </w:t>
      </w:r>
      <w:r w:rsidRPr="0008706B">
        <w:rPr>
          <w:rFonts w:ascii="Arial" w:hAnsi="Arial" w:cs="Arial"/>
          <w:i/>
          <w:iCs/>
          <w:color w:val="000000" w:themeColor="text1"/>
          <w:lang w:val="en-GB"/>
        </w:rPr>
        <w:t>Feed composition and chemical analysis of the weaner, grower and finisher pig diets in Herd 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789"/>
        <w:gridCol w:w="451"/>
        <w:gridCol w:w="1240"/>
        <w:gridCol w:w="114"/>
        <w:gridCol w:w="1126"/>
        <w:gridCol w:w="679"/>
        <w:gridCol w:w="561"/>
        <w:gridCol w:w="1244"/>
      </w:tblGrid>
      <w:tr w:rsidR="001069D8" w:rsidRPr="0008706B" w14:paraId="7C5180AF" w14:textId="77777777" w:rsidTr="00067C37">
        <w:tc>
          <w:tcPr>
            <w:tcW w:w="1563" w:type="pct"/>
            <w:tcBorders>
              <w:top w:val="single" w:sz="4" w:space="0" w:color="auto"/>
              <w:bottom w:val="nil"/>
            </w:tcBorders>
            <w:vAlign w:val="center"/>
          </w:tcPr>
          <w:p w14:paraId="235A4F4A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  <w:vAlign w:val="center"/>
          </w:tcPr>
          <w:p w14:paraId="5AA09A9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Weaner 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5E5711A8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Weaner 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  <w:vAlign w:val="center"/>
          </w:tcPr>
          <w:p w14:paraId="4D4D377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Grower 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  <w:vAlign w:val="center"/>
          </w:tcPr>
          <w:p w14:paraId="2655BD7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Grower 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4252C4B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Finisher </w:t>
            </w:r>
          </w:p>
        </w:tc>
      </w:tr>
      <w:tr w:rsidR="001069D8" w:rsidRPr="0008706B" w14:paraId="30F93181" w14:textId="77777777" w:rsidTr="00067C37">
        <w:tc>
          <w:tcPr>
            <w:tcW w:w="1563" w:type="pct"/>
            <w:tcBorders>
              <w:top w:val="nil"/>
              <w:bottom w:val="single" w:sz="4" w:space="0" w:color="auto"/>
            </w:tcBorders>
            <w:vAlign w:val="center"/>
          </w:tcPr>
          <w:p w14:paraId="5DC2C277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Item</w:t>
            </w: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  <w:vAlign w:val="center"/>
          </w:tcPr>
          <w:p w14:paraId="13AB4A0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-9 kg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2D44304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9-15 kg</w:t>
            </w: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  <w:vAlign w:val="center"/>
          </w:tcPr>
          <w:p w14:paraId="2BFE15E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5-30 kg</w:t>
            </w: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  <w:vAlign w:val="center"/>
          </w:tcPr>
          <w:p w14:paraId="4D9AF22B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5-35 kg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14:paraId="4C493EC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0-100 kg</w:t>
            </w:r>
          </w:p>
        </w:tc>
      </w:tr>
      <w:tr w:rsidR="001069D8" w:rsidRPr="0008706B" w14:paraId="5A364291" w14:textId="77777777" w:rsidTr="00067C37">
        <w:tc>
          <w:tcPr>
            <w:tcW w:w="1563" w:type="pct"/>
            <w:tcBorders>
              <w:top w:val="single" w:sz="4" w:space="0" w:color="auto"/>
              <w:bottom w:val="nil"/>
            </w:tcBorders>
            <w:vAlign w:val="center"/>
          </w:tcPr>
          <w:p w14:paraId="62ECEEF6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Ingredients (%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98500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vAlign w:val="center"/>
          </w:tcPr>
          <w:p w14:paraId="0C43BFCB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2183A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6C433E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14:paraId="3008BC8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1069D8" w:rsidRPr="0008706B" w14:paraId="07492193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6EA48A3E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Barley and wheat mix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95856F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4.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D0E52D3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1.6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98C287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10FA3A53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6.6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A9C3FD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8.5</w:t>
            </w:r>
          </w:p>
        </w:tc>
      </w:tr>
      <w:tr w:rsidR="001069D8" w:rsidRPr="0008706B" w14:paraId="6027BB62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1B99C66B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Soy meal, dehulled, 46%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55DAB5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5824853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121D6269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6.6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C5509D9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6.5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5678A0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7.9</w:t>
            </w:r>
          </w:p>
        </w:tc>
      </w:tr>
      <w:tr w:rsidR="001069D8" w:rsidRPr="0008706B" w14:paraId="0ED15743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6F4C9450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Fermented rapeseed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7E2A89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D6B6A12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1CD128FB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1F1DE32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58A00AF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2A24F5A9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100D5B4B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HP 300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B73F75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1.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AE43C5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0EC968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F576B4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27BA1E3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1BB1798D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66F12AE6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Sugar beet pulp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4D079B39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7DABDD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.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5DB0A1D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.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5C3C8CD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9F3091E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6EE22B4E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0290CBCD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</w:t>
            </w:r>
            <w:proofErr w:type="spellStart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Danmilk</w:t>
            </w:r>
            <w:proofErr w:type="spellEnd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allround</w:t>
            </w:r>
            <w:proofErr w:type="spellEnd"/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7E72615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9ACA65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F76E0C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E99A97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806907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7D8148E6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75A44100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Soy oil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95E8BF8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.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B2C836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.4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5B91BB8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.8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596948DE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0.8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371D638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0.5</w:t>
            </w:r>
          </w:p>
        </w:tc>
      </w:tr>
      <w:tr w:rsidR="001069D8" w:rsidRPr="0008706B" w14:paraId="24951D81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63D6AB98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Premix 1</w:t>
            </w:r>
            <w:r w:rsidRPr="0008706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D81D2C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.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88070C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.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273D45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.1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20A5069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.1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75FA7631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.1</w:t>
            </w:r>
          </w:p>
        </w:tc>
      </w:tr>
      <w:tr w:rsidR="001069D8" w:rsidRPr="0008706B" w14:paraId="2E5208A2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0799A054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Premix 2</w:t>
            </w:r>
            <w:r w:rsidRPr="0008706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2BA86E6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7A09F5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80CB2D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0.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4A36398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D49ABD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2AF86161" w14:textId="77777777" w:rsidTr="00067C37">
        <w:tc>
          <w:tcPr>
            <w:tcW w:w="2000" w:type="pct"/>
            <w:gridSpan w:val="2"/>
            <w:tcBorders>
              <w:top w:val="nil"/>
              <w:bottom w:val="nil"/>
            </w:tcBorders>
            <w:vAlign w:val="center"/>
          </w:tcPr>
          <w:p w14:paraId="1C220B2A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Chemical composition (g/kg)</w:t>
            </w:r>
          </w:p>
        </w:tc>
        <w:tc>
          <w:tcPr>
            <w:tcW w:w="1000" w:type="pct"/>
            <w:gridSpan w:val="3"/>
            <w:tcBorders>
              <w:top w:val="nil"/>
              <w:bottom w:val="nil"/>
            </w:tcBorders>
            <w:vAlign w:val="center"/>
          </w:tcPr>
          <w:p w14:paraId="61131BB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00" w:type="pct"/>
            <w:gridSpan w:val="2"/>
            <w:tcBorders>
              <w:top w:val="nil"/>
              <w:bottom w:val="nil"/>
            </w:tcBorders>
            <w:vAlign w:val="center"/>
          </w:tcPr>
          <w:p w14:paraId="351AB33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00" w:type="pct"/>
            <w:gridSpan w:val="2"/>
            <w:tcBorders>
              <w:top w:val="nil"/>
              <w:bottom w:val="nil"/>
            </w:tcBorders>
            <w:vAlign w:val="center"/>
          </w:tcPr>
          <w:p w14:paraId="5C5B05B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1069D8" w:rsidRPr="0008706B" w14:paraId="036E339C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15BC9CC9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Dry matter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FD776A0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78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7EECD6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62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F4A3324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C98E6AA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60D5C18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1069D8" w:rsidRPr="0008706B" w14:paraId="765A4644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35BE99CD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rude protein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C1F14C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84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F6DF9A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75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9104FC5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78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41D0FE0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58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9AE14A2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60</w:t>
            </w:r>
          </w:p>
        </w:tc>
      </w:tr>
      <w:tr w:rsidR="001069D8" w:rsidRPr="0008706B" w14:paraId="144CF714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0046A07C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rude fat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087593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6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37748B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6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222E38C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0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6244F405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A5259D5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26</w:t>
            </w:r>
          </w:p>
        </w:tc>
      </w:tr>
      <w:tr w:rsidR="001069D8" w:rsidRPr="0008706B" w14:paraId="5FA2CF10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67AF84AB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Ash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53817C1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2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9838F99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0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728AE5C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41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2EB5C7BB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0EBC0F47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34</w:t>
            </w:r>
          </w:p>
        </w:tc>
      </w:tr>
      <w:tr w:rsidR="001069D8" w:rsidRPr="0008706B" w14:paraId="62214B25" w14:textId="77777777" w:rsidTr="00067C37">
        <w:tc>
          <w:tcPr>
            <w:tcW w:w="1563" w:type="pct"/>
            <w:tcBorders>
              <w:top w:val="nil"/>
              <w:bottom w:val="nil"/>
            </w:tcBorders>
            <w:vAlign w:val="center"/>
          </w:tcPr>
          <w:p w14:paraId="03EE8277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Digestible Lysine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700FC70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1.8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85423ED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1.99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3EF30BA5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11.99</w:t>
            </w:r>
          </w:p>
        </w:tc>
        <w:tc>
          <w:tcPr>
            <w:tcW w:w="687" w:type="pct"/>
            <w:gridSpan w:val="2"/>
            <w:tcBorders>
              <w:top w:val="nil"/>
              <w:bottom w:val="nil"/>
            </w:tcBorders>
            <w:vAlign w:val="center"/>
          </w:tcPr>
          <w:p w14:paraId="0D129CE6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9.80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 w14:paraId="1E19E2D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.39</w:t>
            </w:r>
          </w:p>
        </w:tc>
      </w:tr>
      <w:tr w:rsidR="001069D8" w:rsidRPr="0008706B" w14:paraId="6CD79483" w14:textId="77777777" w:rsidTr="00067C37">
        <w:tc>
          <w:tcPr>
            <w:tcW w:w="1563" w:type="pct"/>
            <w:tcBorders>
              <w:top w:val="nil"/>
              <w:bottom w:val="single" w:sz="4" w:space="0" w:color="auto"/>
            </w:tcBorders>
            <w:vAlign w:val="center"/>
          </w:tcPr>
          <w:p w14:paraId="324CA4E2" w14:textId="77777777" w:rsidR="001069D8" w:rsidRPr="0008706B" w:rsidRDefault="001069D8" w:rsidP="00067C37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 xml:space="preserve">   Calcium</w:t>
            </w:r>
          </w:p>
        </w:tc>
        <w:tc>
          <w:tcPr>
            <w:tcW w:w="6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5E2ECB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.1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</w:tcPr>
          <w:p w14:paraId="55360088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.9</w:t>
            </w:r>
          </w:p>
        </w:tc>
        <w:tc>
          <w:tcPr>
            <w:tcW w:w="6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BF32A2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8.2</w:t>
            </w:r>
          </w:p>
        </w:tc>
        <w:tc>
          <w:tcPr>
            <w:tcW w:w="6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06206F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.8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14:paraId="6B1702E9" w14:textId="77777777" w:rsidR="001069D8" w:rsidRPr="0008706B" w:rsidRDefault="001069D8" w:rsidP="00067C3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8706B">
              <w:rPr>
                <w:rFonts w:ascii="Arial" w:hAnsi="Arial" w:cs="Arial"/>
                <w:color w:val="000000" w:themeColor="text1"/>
                <w:lang w:val="en-GB"/>
              </w:rPr>
              <w:t>7.0</w:t>
            </w:r>
          </w:p>
        </w:tc>
      </w:tr>
    </w:tbl>
    <w:p w14:paraId="256946C6" w14:textId="77777777" w:rsidR="001069D8" w:rsidRPr="0008706B" w:rsidRDefault="001069D8" w:rsidP="001069D8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8706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remix from 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Vilomix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/S, </w:t>
      </w:r>
      <w:proofErr w:type="spellStart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Mørke</w:t>
      </w:r>
      <w:proofErr w:type="spellEnd"/>
      <w:r w:rsidRPr="0008706B">
        <w:rPr>
          <w:rFonts w:ascii="Arial" w:hAnsi="Arial" w:cs="Arial"/>
          <w:color w:val="000000" w:themeColor="text1"/>
          <w:sz w:val="20"/>
          <w:szCs w:val="20"/>
          <w:lang w:val="en-GB"/>
        </w:rPr>
        <w:t>, Denmark.</w:t>
      </w:r>
    </w:p>
    <w:p w14:paraId="743BB9CD" w14:textId="43FC38E7" w:rsidR="00265B43" w:rsidRPr="006512EA" w:rsidRDefault="00265B43" w:rsidP="006512E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265B43" w:rsidRPr="00651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43"/>
    <w:rsid w:val="0008706B"/>
    <w:rsid w:val="001069D8"/>
    <w:rsid w:val="00265B43"/>
    <w:rsid w:val="006512EA"/>
    <w:rsid w:val="0095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D68EE"/>
  <w15:chartTrackingRefBased/>
  <w15:docId w15:val="{6AEAEB07-6D3B-1048-8C34-B18DB208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43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686</Characters>
  <Application>Microsoft Office Word</Application>
  <DocSecurity>0</DocSecurity>
  <Lines>25</Lines>
  <Paragraphs>16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ynegaard</dc:creator>
  <cp:keywords/>
  <dc:description/>
  <cp:lastModifiedBy>Julie Lynegaard</cp:lastModifiedBy>
  <cp:revision>3</cp:revision>
  <dcterms:created xsi:type="dcterms:W3CDTF">2020-12-30T10:48:00Z</dcterms:created>
  <dcterms:modified xsi:type="dcterms:W3CDTF">2020-12-3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0-12-28T08:06:1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6faf068a-3ec0-4721-b998-fa57e1378750</vt:lpwstr>
  </property>
  <property fmtid="{D5CDD505-2E9C-101B-9397-08002B2CF9AE}" pid="8" name="MSIP_Label_6a2630e2-1ac5-455e-8217-0156b1936a76_ContentBits">
    <vt:lpwstr>0</vt:lpwstr>
  </property>
</Properties>
</file>